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toff (%FS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0.25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25% to 65.11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0.4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7% to 72.33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0.65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7% to 84.83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0.9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9% to 90.08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.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9% to 97.9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9% to 90.08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.5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9% to 97.9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2.3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1% to 94.5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4.1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9% to 90.08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7.0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9% to 90.08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8.7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7% to 84.83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0.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9% to 78.9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4.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7% to 72.33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7.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6% to 57.1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23.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6% to 48.4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4.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08% to 38.48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Table S3.</w:t>
      </w:r>
      <w:r>
        <w:rPr>
          <w:rFonts w:cs="Times New Roman" w:ascii="Times New Roman" w:hAnsi="Times New Roman"/>
          <w:sz w:val="20"/>
        </w:rPr>
        <w:t xml:space="preserve"> TDP-43 immunohistochemistry: sensitivity and specificity for IBM diagnosis at different cutoff values (from ROC analysis)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20:52:00Z</dcterms:created>
  <dc:creator>Brianne Daniels</dc:creator>
  <dc:description/>
  <cp:keywords/>
  <dc:language>en-US</dc:language>
  <cp:lastModifiedBy>Marta Margeta</cp:lastModifiedBy>
  <dcterms:modified xsi:type="dcterms:W3CDTF">2013-06-27T20:55:00Z</dcterms:modified>
  <cp:revision>4</cp:revision>
  <dc:subject/>
  <dc:title/>
</cp:coreProperties>
</file>